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"/>
        <w:gridCol w:w="1420"/>
        <w:gridCol w:w="1480"/>
        <w:gridCol w:w="2800"/>
        <w:gridCol w:w="520"/>
        <w:gridCol w:w="608"/>
        <w:gridCol w:w="500"/>
        <w:gridCol w:w="500"/>
        <w:gridCol w:w="500"/>
        <w:gridCol w:w="1280"/>
        <w:gridCol w:w="1280"/>
        <w:gridCol w:w="1220"/>
        <w:gridCol w:w="480"/>
      </w:tblGrid>
      <w:tr w:rsidR="00E22901" w:rsidRPr="00E22901" w14:paraId="58C15181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FA1442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>AKT INHIBITORS</w:t>
            </w:r>
          </w:p>
        </w:tc>
      </w:tr>
      <w:tr w:rsidR="00E22901" w:rsidRPr="00E22901" w14:paraId="18302CCD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0B5E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D8307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Afuresertib</w:t>
            </w:r>
            <w:proofErr w:type="spellEnd"/>
            <w:r w:rsidRPr="00D8307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D83070">
              <w:rPr>
                <w:rFonts w:ascii="Calibri" w:hAnsi="Calibri" w:cs="Calibri"/>
                <w:sz w:val="20"/>
                <w:szCs w:val="20"/>
                <w:lang w:val="it-IT" w:eastAsia="it-IT"/>
              </w:rPr>
              <w:t>(GSK2110183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)</w:t>
            </w:r>
          </w:p>
        </w:tc>
      </w:tr>
      <w:tr w:rsidR="00E22901" w:rsidRPr="00E22901" w14:paraId="449C78F5" w14:textId="77777777" w:rsidTr="00BA229B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76F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8D1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BC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C3E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32E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EA4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BDD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C9F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B3D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1D6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1FE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F9A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E36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38181912" w14:textId="77777777" w:rsidTr="00BA229B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16D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D72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fure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1D0B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haematologic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c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972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: 9%, and MR: 9%. MTD: 125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A67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AB8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E402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7B7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951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8B4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ccentu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4EC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16C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8819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A3D" w14:textId="77777777" w:rsidR="00E22901" w:rsidRPr="00E22901" w:rsidRDefault="00D3425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10</w:t>
            </w:r>
          </w:p>
        </w:tc>
      </w:tr>
      <w:tr w:rsidR="00E22901" w:rsidRPr="00E22901" w14:paraId="7DCE0625" w14:textId="77777777" w:rsidTr="00BA229B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A94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AA5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fure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MEK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rametin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4D8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0FC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5%, and SD: 20%. MTD: 50 mg (days 1-10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28-day)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rametin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.5 mg/onc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6BB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E8D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D4D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967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329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D9D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laxoSmithKl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D06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909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47613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66E30" w14:textId="77777777" w:rsidR="00E22901" w:rsidRPr="00E22901" w:rsidRDefault="00D3425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14</w:t>
            </w:r>
          </w:p>
        </w:tc>
      </w:tr>
      <w:tr w:rsidR="00E22901" w:rsidRPr="00E22901" w14:paraId="12A3844C" w14:textId="77777777" w:rsidTr="00BA229B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AA0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DB9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fure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lu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rboplati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F70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latinum-resist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varia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038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32% (RECIST 1.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riteri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or 52% (GCIG CA125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riteri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PFS: 7.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. MTD: 125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94E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597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C60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3E34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8B8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F80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ccentu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49D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8B2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6539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8E44" w14:textId="77777777" w:rsidR="00E22901" w:rsidRPr="00E22901" w:rsidRDefault="00D3425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15</w:t>
            </w:r>
          </w:p>
        </w:tc>
      </w:tr>
      <w:tr w:rsidR="00E22901" w:rsidRPr="00E22901" w14:paraId="67816E86" w14:textId="77777777" w:rsidTr="00BA229B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16E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483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fure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fatumuma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D9E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0046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-treated</w:t>
            </w:r>
            <w:proofErr w:type="spellEnd"/>
            <w:r w:rsidRPr="0014004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0046">
              <w:rPr>
                <w:rFonts w:ascii="Calibri" w:hAnsi="Calibri" w:cs="Calibri"/>
                <w:sz w:val="16"/>
                <w:szCs w:val="16"/>
                <w:lang w:val="it-IT" w:eastAsia="it-IT"/>
              </w:rPr>
              <w:t>chronic</w:t>
            </w:r>
            <w:proofErr w:type="spellEnd"/>
            <w:r w:rsidRPr="0014004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0046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cytic</w:t>
            </w:r>
            <w:proofErr w:type="spellEnd"/>
            <w:r w:rsidRPr="0014004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0046">
              <w:rPr>
                <w:rFonts w:ascii="Calibri" w:hAnsi="Calibri" w:cs="Calibri"/>
                <w:sz w:val="16"/>
                <w:szCs w:val="16"/>
                <w:lang w:val="it-IT" w:eastAsia="it-IT"/>
              </w:rPr>
              <w:t>leukemi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231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50%, and CR: 3.6. PFS: 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8.5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34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21F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AB9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95C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9A0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215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019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University Health Network, Toront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87B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C98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5327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AF2CC" w14:textId="77777777" w:rsidR="00E22901" w:rsidRPr="00E22901" w:rsidRDefault="00D3425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16</w:t>
            </w:r>
          </w:p>
        </w:tc>
      </w:tr>
      <w:tr w:rsidR="00E22901" w:rsidRPr="00E22901" w14:paraId="405A1BCE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79F28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D8307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Capivasertib</w:t>
            </w:r>
            <w:proofErr w:type="spellEnd"/>
            <w:r w:rsidRPr="00D8307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(AZD5363)</w:t>
            </w:r>
          </w:p>
        </w:tc>
      </w:tr>
      <w:tr w:rsidR="00E22901" w:rsidRPr="00E22901" w14:paraId="1A922625" w14:textId="77777777" w:rsidTr="00BA229B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83E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0FF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1E2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5FD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9DA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4A9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243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8BE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BCF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4C1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960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45B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041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077BADBB" w14:textId="77777777" w:rsidTr="00BA229B">
        <w:trPr>
          <w:trHeight w:val="15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19B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DEEE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EBC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ER+ invasiv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886B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AKT pathway key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iomarke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GSK3β and pPRAS40.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ecreas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lifer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arker Ki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5AD8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7FD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4CD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F05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BC0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450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University of Nottingh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44F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straZeneca, 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  <w:t xml:space="preserve">Cance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K, and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  <w:t xml:space="preserve">National Cance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etwor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10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07756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A4526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25</w:t>
            </w:r>
          </w:p>
        </w:tc>
      </w:tr>
      <w:tr w:rsidR="00E22901" w:rsidRPr="00E22901" w14:paraId="30F7511C" w14:textId="77777777" w:rsidTr="00BA229B">
        <w:trPr>
          <w:trHeight w:val="15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9A2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9AA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A10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IK3CA-mutant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ynaecologic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PIK3CA-mutant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648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8% in PIK3CA-mutant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ynaecologic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, and PR: 4% in PIK3</w:t>
            </w:r>
            <w:r w:rsidR="0004343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A-mutant </w:t>
            </w:r>
            <w:proofErr w:type="spellStart"/>
            <w:r w:rsidR="0004343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="0004343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04343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MTD: 320 mg f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ntinuou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chedule, 480 mg for 4/7 schedule, and 640 mg for 2/7 schedu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BC6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879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F46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2A1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E5A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6EE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D28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AF3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263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84B23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26</w:t>
            </w:r>
          </w:p>
        </w:tc>
      </w:tr>
      <w:tr w:rsidR="00E22901" w:rsidRPr="00E22901" w14:paraId="74AB90D4" w14:textId="77777777" w:rsidTr="00BA229B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7F6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8EC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EFF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KT1 E17K-mutat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920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28.6%, CR: 2.8%, and PR: 25.7%. SD: 46%. PFS: 28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6-month PFS rate: 50%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914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83BC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76D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F4A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DA5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469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Eastern Cooperativ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ncolog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ro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333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E5A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0088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33BD7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27</w:t>
            </w:r>
          </w:p>
        </w:tc>
      </w:tr>
      <w:tr w:rsidR="00E22901" w:rsidRPr="00E22901" w14:paraId="5AF60FB8" w14:textId="77777777" w:rsidTr="00BA229B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FA2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25D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FB2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-tre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KT1 E17K-mutant ER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002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36%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20%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A ≥50%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ecreas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AKT1 E17K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ycl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2 day 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mprov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F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7FA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1F4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EAE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35A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14C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C5F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E8E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B58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2631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39EF6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28</w:t>
            </w:r>
          </w:p>
        </w:tc>
      </w:tr>
      <w:tr w:rsidR="00E22901" w:rsidRPr="00E22901" w14:paraId="3C881495" w14:textId="77777777" w:rsidTr="00BA229B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E33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282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D12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TEN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ut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ER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0B8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24-week CBR: 42%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-pretre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24-week CBR: 17%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untre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ORR: 21%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-pretre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</w:t>
            </w:r>
            <w:r w:rsidR="0074337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8% in </w:t>
            </w:r>
            <w:proofErr w:type="spellStart"/>
            <w:r w:rsidR="00743371">
              <w:rPr>
                <w:rFonts w:ascii="Calibri" w:hAnsi="Calibri" w:cs="Calibri"/>
                <w:sz w:val="16"/>
                <w:szCs w:val="16"/>
                <w:lang w:val="it-IT" w:eastAsia="it-IT"/>
              </w:rPr>
              <w:t>untreated</w:t>
            </w:r>
            <w:proofErr w:type="spellEnd"/>
            <w:r w:rsidR="0074337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74337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="0074337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74337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DFE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D6C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175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1AE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EA6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AE3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03C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42B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263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C1040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29</w:t>
            </w:r>
          </w:p>
        </w:tc>
      </w:tr>
      <w:tr w:rsidR="00E22901" w:rsidRPr="00E22901" w14:paraId="366545D5" w14:textId="77777777" w:rsidTr="00BA229B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6DD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EFE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lapar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609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CA1/BCRA2 wild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yp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BRCA1/BCRA2-mutat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FA4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BR: 44.6%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ot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ype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RP2D: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lapar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300 mg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wi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ith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40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wi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4 days on, 3 days off),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64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wi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2 days on, 5 days off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DCE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37B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60F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E7F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529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2C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oyal Marsden NHS Foundation Trus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BC1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Institute of Cance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K, and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  <w:t>AstraZenec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54BF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3386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F7196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30</w:t>
            </w:r>
          </w:p>
        </w:tc>
      </w:tr>
      <w:tr w:rsidR="00E22901" w:rsidRPr="00E22901" w14:paraId="1BE66941" w14:textId="77777777" w:rsidTr="00BA229B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DB0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EBB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cet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8FD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stration-resist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rostat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37A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&gt; 20%) PSA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evel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920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20D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7D9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C431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30B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4C7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C90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rexe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C5C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408717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32CB2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31</w:t>
            </w:r>
          </w:p>
        </w:tc>
      </w:tr>
      <w:tr w:rsidR="00E22901" w:rsidRPr="00E22901" w14:paraId="25EAA4DC" w14:textId="77777777" w:rsidTr="00BA229B">
        <w:trPr>
          <w:trHeight w:val="18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0AC1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DC0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nzalutamid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FBC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stration-resist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rostat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3DA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25%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pons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riteri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PSA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ecl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≥50%,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adiologic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pons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CTC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nvers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ple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he 12-week study. 8.3%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hre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pons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riteri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main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 treatment for 25 weeks. RP2D: 40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wi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6EF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A2C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0DE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2DA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797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19A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Institute of Cance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E71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oyal Marsden NHS Foundation Tru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ACF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5250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8D971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32</w:t>
            </w:r>
          </w:p>
        </w:tc>
      </w:tr>
      <w:tr w:rsidR="00E22901" w:rsidRPr="00E22901" w14:paraId="18C5F745" w14:textId="77777777" w:rsidTr="00BA229B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597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50B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lapar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93E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riple negativ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varia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ndometri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2F2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19%. SD (&gt; 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: 22%. RP2D: 40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wi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 a schedule of 4-day on and 3-day off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DF6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81F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D2ED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560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252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27A1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.D. Anderson Cancer Ce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FF1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33F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20837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3256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33</w:t>
            </w:r>
          </w:p>
        </w:tc>
      </w:tr>
      <w:tr w:rsidR="00E22901" w:rsidRPr="00E22901" w14:paraId="1D940A89" w14:textId="77777777" w:rsidTr="00BA229B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C65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D5B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D2E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ER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016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0.3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4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2D2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1AF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3BC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61C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38F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9F1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Velindr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HS Trus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3DB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straZeneca, 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endui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, 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van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, and Cardiff and Vale University Health Boar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AC8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64032A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99295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FBEB5" w14:textId="77777777" w:rsidR="00E22901" w:rsidRPr="00E22901" w:rsidRDefault="00D3425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B63BCB">
              <w:rPr>
                <w:rFonts w:ascii="Calibri" w:hAnsi="Calibri" w:cs="Calibri"/>
                <w:sz w:val="16"/>
                <w:szCs w:val="16"/>
                <w:lang w:val="it-IT" w:eastAsia="it-IT"/>
              </w:rPr>
              <w:t>322</w:t>
            </w:r>
          </w:p>
        </w:tc>
      </w:tr>
      <w:tr w:rsidR="00E22901" w:rsidRPr="00E22901" w14:paraId="10880D4F" w14:textId="77777777" w:rsidTr="00BA229B">
        <w:trPr>
          <w:trHeight w:val="225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E90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D74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B72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romatas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-resist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ER+, HER2-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F5A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0.3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4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="00C04D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OS: 29.3 </w:t>
            </w:r>
            <w:proofErr w:type="spellStart"/>
            <w:r w:rsidR="00C04D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="00C04D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S: 23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. In PI3K/AKT/PTEN pathway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F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2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4.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38.9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20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5D1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14A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ABA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D18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6FF4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2B1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Velindr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HS Trus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6CB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straZeneca, 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endui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, 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van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, and Cardiff and Vale University Health Boar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892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99295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EE9B1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34</w:t>
            </w:r>
          </w:p>
        </w:tc>
      </w:tr>
      <w:tr w:rsidR="00E22901" w:rsidRPr="00E22901" w14:paraId="5FAFFEE0" w14:textId="77777777" w:rsidTr="00BA229B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59A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403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9B6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ER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DB04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0.9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8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1A42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999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B55F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380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471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B784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DD2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5B0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62528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4183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35</w:t>
            </w:r>
          </w:p>
        </w:tc>
      </w:tr>
      <w:tr w:rsidR="00E22901" w:rsidRPr="00E22901" w14:paraId="5790903A" w14:textId="77777777" w:rsidTr="00BA229B">
        <w:trPr>
          <w:trHeight w:val="20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D1B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E48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D09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riple-negativ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A1C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5.9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4.2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OS: 19.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S: 12.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FS: 9.3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3.7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PIK3CA/AKT1/PTEN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1B9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403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719D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AFE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772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EB0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Queen Mary University of Lond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C0F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straZeneca, and Cance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56C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4236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67C05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36</w:t>
            </w:r>
          </w:p>
        </w:tc>
      </w:tr>
      <w:tr w:rsidR="00E22901" w:rsidRPr="00E22901" w14:paraId="30058C9E" w14:textId="77777777" w:rsidTr="00BA229B">
        <w:trPr>
          <w:trHeight w:val="15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D4B0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590E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docetaxel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prednisolo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21DE4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astration-resistant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rostate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8953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S: 31.1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docetaxel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prednisolone vs OS: 20.2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docetaxel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prednisolone. PFS: 7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docetaxel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prednisolone vs PFS: 6.7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docetaxel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prednisolon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F24C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097A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6C2F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7F8E7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87BE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44FD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University Hospital Southampton NHS Foundation Trus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B63E5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straZeneca, and </w:t>
            </w: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br/>
              <w:t xml:space="preserve">Cancer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14B2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12163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AB59A" w14:textId="77777777" w:rsidR="00E22901" w:rsidRPr="00E605CE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337</w:t>
            </w:r>
          </w:p>
        </w:tc>
      </w:tr>
      <w:tr w:rsidR="00BA229B" w:rsidRPr="00E22901" w14:paraId="56EA6F45" w14:textId="77777777" w:rsidTr="00BA229B">
        <w:trPr>
          <w:trHeight w:val="15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61AA" w14:textId="77777777" w:rsidR="00BA229B" w:rsidRPr="00A022AE" w:rsidRDefault="00883996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9B0D" w14:textId="77777777" w:rsidR="00BA229B" w:rsidRPr="00A022AE" w:rsidRDefault="00DF68EC" w:rsidP="00DF68EC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  <w:r w:rsidR="006934E1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mbination of </w:t>
            </w:r>
            <w:proofErr w:type="spellStart"/>
            <w:r w:rsidR="006934E1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ivasertib</w:t>
            </w:r>
            <w:proofErr w:type="spellEnd"/>
            <w:r w:rsidR="006934E1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</w:t>
            </w: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0D40" w14:textId="77777777" w:rsidR="00BA229B" w:rsidRPr="00A022AE" w:rsidRDefault="000740AD" w:rsidP="000740AD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, HER2-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istant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o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aromatase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s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CDK4/CDK6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2DB1" w14:textId="77777777" w:rsidR="00BA229B" w:rsidRPr="00A022AE" w:rsidRDefault="002028AF" w:rsidP="0053613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  <w:r w:rsidR="003B70EB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mbination of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apivasertib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="00536131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+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="007F5885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ore </w:t>
            </w:r>
            <w:proofErr w:type="spellStart"/>
            <w:r w:rsidR="007F5885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than</w:t>
            </w:r>
            <w:proofErr w:type="spellEnd"/>
            <w:r w:rsidR="007F5885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doubled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FS </w:t>
            </w:r>
            <w:proofErr w:type="spellStart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pared</w:t>
            </w:r>
            <w:proofErr w:type="spellEnd"/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o </w:t>
            </w:r>
            <w:r w:rsidR="00536131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lacebo + </w:t>
            </w:r>
            <w:proofErr w:type="spellStart"/>
            <w:r w:rsidR="00C74EFA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7FD2" w14:textId="77777777" w:rsidR="00BA229B" w:rsidRPr="00A022AE" w:rsidRDefault="00BA229B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6EAE" w14:textId="77777777" w:rsidR="00BA229B" w:rsidRPr="00A022AE" w:rsidRDefault="00B94B45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0FC8" w14:textId="77777777" w:rsidR="00BA229B" w:rsidRPr="00A022AE" w:rsidRDefault="00EF7A8B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</w:t>
            </w:r>
            <w:r w:rsidR="001D2970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4E31" w14:textId="77777777" w:rsidR="00BA229B" w:rsidRPr="00A022AE" w:rsidRDefault="00BA229B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5BCE" w14:textId="77777777" w:rsidR="00BA229B" w:rsidRPr="00A022AE" w:rsidRDefault="00EF7A8B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</w:t>
            </w:r>
            <w:r w:rsidR="001D2970"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DBE9" w14:textId="77777777" w:rsidR="00BA229B" w:rsidRPr="00A022AE" w:rsidRDefault="007D31FF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26AE" w14:textId="77777777" w:rsidR="00BA229B" w:rsidRPr="00A022AE" w:rsidRDefault="00500F41" w:rsidP="00500F4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9B0F" w14:textId="77777777" w:rsidR="00BA229B" w:rsidRPr="00A022AE" w:rsidRDefault="00152164" w:rsidP="00152164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430549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B4A9F" w14:textId="77777777" w:rsidR="00BA229B" w:rsidRPr="00A022AE" w:rsidRDefault="00670084" w:rsidP="006F4FC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022AE">
              <w:rPr>
                <w:rFonts w:ascii="Calibri" w:hAnsi="Calibri" w:cs="Calibri"/>
                <w:sz w:val="16"/>
                <w:szCs w:val="16"/>
                <w:lang w:val="it-IT" w:eastAsia="it-IT"/>
              </w:rPr>
              <w:t>324</w:t>
            </w:r>
          </w:p>
        </w:tc>
      </w:tr>
      <w:tr w:rsidR="00E22901" w:rsidRPr="00E22901" w14:paraId="063A8302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BB806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1C5219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Ipatasertib</w:t>
            </w:r>
            <w:proofErr w:type="spellEnd"/>
            <w:r w:rsidRPr="001C5219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1C5219">
              <w:rPr>
                <w:rFonts w:ascii="Calibri" w:hAnsi="Calibri" w:cs="Calibri"/>
                <w:sz w:val="20"/>
                <w:szCs w:val="20"/>
                <w:lang w:val="it-IT" w:eastAsia="it-IT"/>
              </w:rPr>
              <w:t>(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GDC-0068)</w:t>
            </w:r>
          </w:p>
        </w:tc>
      </w:tr>
      <w:tr w:rsidR="00E22901" w:rsidRPr="00E22901" w14:paraId="4BE7EA70" w14:textId="77777777" w:rsidTr="00A24859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9A3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726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345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57B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52E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946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128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A59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A40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FC1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936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FE8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7E8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2C986E1C" w14:textId="77777777" w:rsidTr="00A24859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A0C8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E72E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B756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401A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Radiographic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D: 30%. Multiple targets (PRAS40, GSK3β, and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mTOR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ulted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ed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paired</w:t>
            </w:r>
            <w:proofErr w:type="spellEnd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-treatment </w:t>
            </w:r>
            <w:proofErr w:type="spellStart"/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biopsie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E177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58AA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41B5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8F53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436F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E2D3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Genentech, Inc.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88E6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CE00" w14:textId="77777777" w:rsidR="00E22901" w:rsidRPr="00E605CE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9096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FA5CD" w14:textId="77777777" w:rsidR="00E22901" w:rsidRPr="00E605CE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605CE">
              <w:rPr>
                <w:rFonts w:ascii="Calibri" w:hAnsi="Calibri" w:cs="Calibri"/>
                <w:sz w:val="16"/>
                <w:szCs w:val="16"/>
                <w:lang w:val="it-IT" w:eastAsia="it-IT"/>
              </w:rPr>
              <w:t>345</w:t>
            </w:r>
          </w:p>
        </w:tc>
      </w:tr>
      <w:tr w:rsidR="00E22901" w:rsidRPr="00E22901" w14:paraId="65F34A14" w14:textId="77777777" w:rsidTr="00A24859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4EA5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b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EA7A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hemotherapy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A2E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5D5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P2D: 40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for days 1–21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a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28-day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ycl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. RP2D: 60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mFOLFOX6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D235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0FC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287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56C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688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0BC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enentech, Inc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9E4B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5F7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CT0136237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3B63E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46</w:t>
            </w:r>
          </w:p>
        </w:tc>
      </w:tr>
      <w:tr w:rsidR="00E22901" w:rsidRPr="00E22901" w14:paraId="24F5EA14" w14:textId="77777777" w:rsidTr="00BA229B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CE2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b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EBA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bimetini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1744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8EA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R: 4.5%. RP2D: 30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for 21 days)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ntermitt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bimetin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once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 days 1, 4, 8, 11, 15, and 18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9C7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633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E51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6E1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390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99B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enentech, Inc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D95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C7B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56227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D24B4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47</w:t>
            </w:r>
          </w:p>
        </w:tc>
      </w:tr>
      <w:tr w:rsidR="00E22901" w:rsidRPr="00E22901" w14:paraId="693AC467" w14:textId="77777777" w:rsidTr="00BA229B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CF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610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BF7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ar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-stage triple-negativ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CB0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etermin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ownregul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AKT/mTORC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ignaling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special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mong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h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IK3CA/AKT1/PTE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ation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mong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h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ponde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o the treatmen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08D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FDA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1E0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C00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529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1FD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enentech, Inc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180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OLTI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nce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rou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C8D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30198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6042B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48</w:t>
            </w:r>
          </w:p>
        </w:tc>
      </w:tr>
      <w:tr w:rsidR="00E22901" w:rsidRPr="00E22901" w14:paraId="0B5E50AC" w14:textId="77777777" w:rsidTr="00BA229B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D9B0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4B4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D64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triple-negativ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9E6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6.2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4.9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1D2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04D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4AE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4C7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700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098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enentech, Inc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18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BBC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1627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74351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49</w:t>
            </w:r>
          </w:p>
        </w:tc>
      </w:tr>
      <w:tr w:rsidR="00E22901" w:rsidRPr="00E22901" w14:paraId="09224D93" w14:textId="77777777" w:rsidTr="00BA229B">
        <w:trPr>
          <w:trHeight w:val="22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8C9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0F8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F7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riple-negativ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148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a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follow-up: 19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a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follow-up: 1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OS: 83%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S: 68%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O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ong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the PTEN-low (23.1 vs 15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 and PIK3CA/AKT1/PTEN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25.8 vs 22.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ubgroup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5C7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7B7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A6A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0CE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830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FB66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enentech, Inc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8E0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63E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1627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B9791" w14:textId="77777777" w:rsidR="00E22901" w:rsidRPr="00E22901" w:rsidRDefault="00B63BCB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50</w:t>
            </w:r>
          </w:p>
        </w:tc>
      </w:tr>
      <w:tr w:rsidR="00E22901" w:rsidRPr="00E22901" w14:paraId="184963ED" w14:textId="77777777" w:rsidTr="00601CE4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C73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2F0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A9D5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stration-resist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rostat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5B4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adiograph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F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ong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fte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special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PTEN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os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5BD9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262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111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A40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54C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D43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enentech, Inc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58B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CE9B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4858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F61D8" w14:textId="77777777" w:rsidR="00E22901" w:rsidRPr="00E22901" w:rsidRDefault="0095195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51</w:t>
            </w:r>
          </w:p>
        </w:tc>
      </w:tr>
      <w:tr w:rsidR="00E22901" w:rsidRPr="00E22901" w14:paraId="4873B5D9" w14:textId="77777777" w:rsidTr="00601CE4">
        <w:trPr>
          <w:trHeight w:val="225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476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044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8F1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IK3CA/AKT1/PTEN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R+, HER2-,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AF9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9.3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9.3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investigat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PFS: 9.2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8.5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ndepend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review committee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ORR: 47%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47%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F0D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892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77C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D1E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9FD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0C1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Hoffmann-La Roch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BA6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D86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333772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80990" w14:textId="77777777" w:rsidR="00E22901" w:rsidRPr="00E22901" w:rsidRDefault="0095195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52</w:t>
            </w:r>
          </w:p>
        </w:tc>
      </w:tr>
      <w:tr w:rsidR="00E22901" w:rsidRPr="00E22901" w14:paraId="5F2EB759" w14:textId="77777777" w:rsidTr="00601CE4">
        <w:trPr>
          <w:trHeight w:val="15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2C3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E59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prednisolo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67AA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stration-resist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rostat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TEN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oss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8BD2" w14:textId="77777777" w:rsidR="00E22901" w:rsidRPr="00E22901" w:rsidRDefault="002B1EB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Radiographic</w:t>
            </w:r>
            <w:proofErr w:type="spellEnd"/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FS: </w:t>
            </w:r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18.5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adioghraphic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FS: 16.5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FS: 19.2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patasertib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16.6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biraterone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DCB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3C9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39D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A8A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B7D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4F0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Hoffmann-La Roch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9C6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437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307223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44EB" w14:textId="77777777" w:rsidR="00E22901" w:rsidRPr="00E22901" w:rsidRDefault="0095195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B1DBD">
              <w:rPr>
                <w:rFonts w:ascii="Calibri" w:hAnsi="Calibri" w:cs="Calibri"/>
                <w:sz w:val="16"/>
                <w:szCs w:val="16"/>
                <w:lang w:val="it-IT" w:eastAsia="it-IT"/>
              </w:rPr>
              <w:t>353</w:t>
            </w:r>
          </w:p>
        </w:tc>
      </w:tr>
      <w:tr w:rsidR="00E22901" w:rsidRPr="00E22901" w14:paraId="198DBC81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CB23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F242CE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M2698 </w:t>
            </w:r>
            <w:r w:rsidRPr="00F242CE">
              <w:rPr>
                <w:rFonts w:ascii="Calibri" w:hAnsi="Calibri" w:cs="Calibri"/>
                <w:sz w:val="20"/>
                <w:szCs w:val="20"/>
                <w:lang w:val="it-IT" w:eastAsia="it-IT"/>
              </w:rPr>
              <w:t>(MSC2363318A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)</w:t>
            </w:r>
          </w:p>
        </w:tc>
      </w:tr>
      <w:tr w:rsidR="00E22901" w:rsidRPr="00E22901" w14:paraId="4830B6EF" w14:textId="77777777" w:rsidTr="00BA229B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502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668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67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0DB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E1D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EB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B1E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FBD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D93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089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BC5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B77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2F5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58D1E095" w14:textId="77777777" w:rsidTr="00BA229B">
        <w:trPr>
          <w:trHeight w:val="18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D8D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D7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26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CF4B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± PAM pathway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ation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A2B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40%, SD: 32%, and PFS: 2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ORR: 41%, SD: 32%, and PFS: 2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PAM pathway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ORR: 46%, SD: 35%, and PFS: 2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PAM pathway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lter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ithou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otenti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istanc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arker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u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EGFR, KRAS and AKT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3F3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062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E23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00B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4BA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C66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EM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eron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0FE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6E7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9715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81CB4" w14:textId="77777777" w:rsidR="00E22901" w:rsidRPr="00E22901" w:rsidRDefault="001B1DBD" w:rsidP="00E22901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  <w:t>357</w:t>
            </w:r>
          </w:p>
        </w:tc>
      </w:tr>
      <w:tr w:rsidR="00E22901" w:rsidRPr="00E22901" w14:paraId="36075135" w14:textId="77777777" w:rsidTr="00BA229B">
        <w:trPr>
          <w:trHeight w:val="27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A10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53E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M2698 with trastuzumab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amoxife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2CD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54F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2 weeks: 27.4%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otherap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R: 7.6% with M2698 + trastuzumab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hor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R: 3.8% with M2698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amoxife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FS: 3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M2698 + trastuzumab vs PFS: 2.7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M2698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amoxife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RP2D: 240 mg/onc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otherap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160 mg/onc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M2698 + trastuzumab, and 160 mg/once daily-240 mg/onc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intermitt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gime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M2698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amoxife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DB96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F91E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BFD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62C8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BCC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50E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EM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eron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8EF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9C8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9715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41932" w14:textId="77777777" w:rsidR="00E22901" w:rsidRPr="00E22901" w:rsidRDefault="001B1DBD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54</w:t>
            </w:r>
          </w:p>
        </w:tc>
      </w:tr>
      <w:tr w:rsidR="00E22901" w:rsidRPr="00E22901" w14:paraId="45D66A39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C3210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D70732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MK</w:t>
            </w:r>
            <w:r w:rsidRPr="00D70732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noBreakHyphen/>
              <w:t xml:space="preserve">2206 </w:t>
            </w:r>
            <w:r w:rsidRPr="00D70732">
              <w:rPr>
                <w:rFonts w:ascii="Calibri" w:hAnsi="Calibri" w:cs="Calibri"/>
                <w:sz w:val="20"/>
                <w:szCs w:val="20"/>
                <w:lang w:val="it-IT" w:eastAsia="it-IT"/>
              </w:rPr>
              <w:t>(1032349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-93-1)</w:t>
            </w:r>
          </w:p>
        </w:tc>
      </w:tr>
      <w:tr w:rsidR="00E22901" w:rsidRPr="00E22901" w14:paraId="6F3BB8FD" w14:textId="77777777" w:rsidTr="002557B3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E96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959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A4A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040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D30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230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D1C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F5F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FEC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611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F4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674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0E8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6A2BEB3D" w14:textId="77777777" w:rsidTr="002557B3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B65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58A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K-220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2D8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2521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23.3%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hrinkag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60%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erum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ev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th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arker CA19.9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ncre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TE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os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KRAS G12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ut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FED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9C4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3AA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802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BC4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B9C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72B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CBB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67048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1C20" w14:textId="77777777" w:rsidR="00E22901" w:rsidRPr="00E22901" w:rsidRDefault="001B1DBD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66</w:t>
            </w:r>
          </w:p>
        </w:tc>
      </w:tr>
      <w:tr w:rsidR="00E22901" w:rsidRPr="00E22901" w14:paraId="03805291" w14:textId="77777777" w:rsidTr="002557B3">
        <w:trPr>
          <w:trHeight w:val="6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677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089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MK-2206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7A9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E8F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12.5% (investigat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m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. CR: 14.3%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entr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m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MTD: 90 mg/onc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035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A4F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12B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C9A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FD1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3B6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001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00B8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9563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3B71" w14:textId="77777777" w:rsidR="00E22901" w:rsidRPr="00E22901" w:rsidRDefault="001B1DBD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67</w:t>
            </w:r>
          </w:p>
        </w:tc>
      </w:tr>
      <w:tr w:rsidR="00E22901" w:rsidRPr="00E22901" w14:paraId="4805414F" w14:textId="77777777" w:rsidTr="00BA229B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498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E3D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MK-2206 with trastuzumab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654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-tre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ER2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C3B2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R: 3.2%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, PR: 3.2%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, and SD (&gt; 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: 16.1%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MTD: 60 mg for th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th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-day schedule, and 135 mg for the once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chedu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D8E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D7C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06A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0D9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BE5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8FD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CCD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B08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96354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AD2D" w14:textId="77777777" w:rsidR="00E22901" w:rsidRPr="00E22901" w:rsidRDefault="001B1DBD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68</w:t>
            </w:r>
          </w:p>
        </w:tc>
      </w:tr>
      <w:tr w:rsidR="00E22901" w:rsidRPr="00E22901" w14:paraId="784747C7" w14:textId="77777777" w:rsidTr="00BA229B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42C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8B6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MK-2206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strozol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9BFF8" w14:textId="77777777" w:rsidR="00E22901" w:rsidRPr="00E22901" w:rsidRDefault="00297A47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ER+</w:t>
            </w:r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721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BR: 42% and no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ithi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ot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RPTD: 150 mg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ach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FD3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733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A4A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9A9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68F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26E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04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45CB" w14:textId="77777777" w:rsidR="00E22901" w:rsidRPr="007D5FCD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7D5FCD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3440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F456D" w14:textId="77777777" w:rsidR="00E22901" w:rsidRPr="00E22901" w:rsidRDefault="001B1DBD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61</w:t>
            </w:r>
          </w:p>
        </w:tc>
      </w:tr>
      <w:tr w:rsidR="00E22901" w:rsidRPr="00E22901" w14:paraId="0ECB2621" w14:textId="77777777" w:rsidTr="00BA229B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8DC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03E0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MK-2206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lotuzuma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FB6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266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D: 13.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A11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FC9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3C1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302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24A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CDA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93A1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3815" w14:textId="77777777" w:rsidR="00E22901" w:rsidRPr="007D5FCD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7D5FCD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4376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F7DD5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69</w:t>
            </w:r>
          </w:p>
        </w:tc>
      </w:tr>
      <w:tr w:rsidR="00E22901" w:rsidRPr="00E22901" w14:paraId="2DB29064" w14:textId="77777777" w:rsidTr="00BA229B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79F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82A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MK-2206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strozol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70CCC" w14:textId="77777777" w:rsidR="00E22901" w:rsidRPr="00E22901" w:rsidRDefault="00297A47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ER+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E22901"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B69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BR: 42% and no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ithi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RPTD: 150 mg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BBF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735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48B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51C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08E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612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04D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91EF" w14:textId="77777777" w:rsidR="00E22901" w:rsidRPr="007D5FCD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7D5FCD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3440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051E4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61</w:t>
            </w:r>
          </w:p>
        </w:tc>
      </w:tr>
      <w:tr w:rsidR="00E22901" w:rsidRPr="00E22901" w14:paraId="5B273AAF" w14:textId="77777777" w:rsidTr="00BA229B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09D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822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MK-2206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trastu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E8F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HER2-overexpressing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cie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25C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62.5%, PR: 43.7%, and CR: 18.7%. DOR: 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C35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144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D7E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A8E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0E1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6B5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University of California, San Francisc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9A1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06C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358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C6F51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0</w:t>
            </w:r>
          </w:p>
        </w:tc>
      </w:tr>
      <w:tr w:rsidR="00E22901" w:rsidRPr="00E22901" w14:paraId="7D2C0F73" w14:textId="77777777" w:rsidTr="00BA229B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37A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, 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A5C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MK-2206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endamust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rituxi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B28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hron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cy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eukemi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E7F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92%, and PFS: 1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MTD: 90 mg/onc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EEF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D25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7EF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B37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4E5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55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527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012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36984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28E5B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1</w:t>
            </w:r>
          </w:p>
        </w:tc>
      </w:tr>
      <w:tr w:rsidR="00E22901" w:rsidRPr="00E22901" w14:paraId="69B61CC0" w14:textId="77777777" w:rsidTr="00BA229B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992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2A7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K-22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E0C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IK3CA or AKT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utated-advanc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393A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5.6%. MK-2206 treatment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a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ignific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ecl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K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473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K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308 in PBM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160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ED4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AC1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6B5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CBE4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222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1DD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C1B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777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4AD1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2</w:t>
            </w:r>
          </w:p>
        </w:tc>
      </w:tr>
      <w:tr w:rsidR="00E22901" w:rsidRPr="00E22901" w14:paraId="318D9D40" w14:textId="77777777" w:rsidTr="00663FE4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D00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DC9E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K-220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48F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A98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14%, CR: 3.3%, and PR: 10.1%, with a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a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pons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urac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5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her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49%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maging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asurement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EE8C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BF4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E31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544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2C7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857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A43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62D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589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1A6EE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3</w:t>
            </w:r>
          </w:p>
        </w:tc>
      </w:tr>
      <w:tr w:rsidR="00E22901" w:rsidRPr="00E22901" w14:paraId="78F77C00" w14:textId="77777777" w:rsidTr="00663FE4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813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7B53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K-220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0EBB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astr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astroesophage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junc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D7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1%, PFS: 1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5.1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CFB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A29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E93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420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C49E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E4F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7F8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D61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6070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2738B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4</w:t>
            </w:r>
          </w:p>
        </w:tc>
      </w:tr>
      <w:tr w:rsidR="00E22901" w:rsidRPr="00E22901" w14:paraId="01E00FA5" w14:textId="77777777" w:rsidTr="00663FE4">
        <w:trPr>
          <w:trHeight w:val="45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0A6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FBB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K-220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783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Uterin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erou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FDA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BR: 14.3%, SD: 35.7%, PFS: 2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6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507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02C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B88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2C3A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972F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C46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7664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A65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30763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CA342" w14:textId="77777777" w:rsidR="00E22901" w:rsidRPr="00E22901" w:rsidRDefault="00163CE2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5</w:t>
            </w:r>
          </w:p>
        </w:tc>
      </w:tr>
      <w:tr w:rsidR="00E22901" w:rsidRPr="00E22901" w14:paraId="7C4D7390" w14:textId="77777777" w:rsidTr="00BA229B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D94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126D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MK-2206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rlotini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8B4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non-small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ung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="00297A47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NSCLC)</w:t>
            </w: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8EC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9%, SD (12 weeks): 40%, and PFS: 4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EGFR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ut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ORR: 3%, SD (12 weeks): 47%, and PFS: 4.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EGFR wil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yp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322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E96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498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4E2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278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09D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102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13E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9430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EFC99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6</w:t>
            </w:r>
          </w:p>
        </w:tc>
      </w:tr>
      <w:tr w:rsidR="00E22901" w:rsidRPr="00E22901" w14:paraId="347E6D57" w14:textId="77777777" w:rsidTr="00BA229B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506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3BD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MK-2206 with standar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eoadjuva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hemotherap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839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ER2+ and/or HR- 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311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holog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R: 48% v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holog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R: 29% in the control (HER2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holog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R: 46% in HR-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holog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R: 25.8% in the control (HR-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EF0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C76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642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32C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855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F37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QuantumLeap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ealthcare Collaborativ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E17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3FA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4237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E6AE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77</w:t>
            </w:r>
          </w:p>
        </w:tc>
      </w:tr>
      <w:tr w:rsidR="00E22901" w:rsidRPr="00E22901" w14:paraId="29591117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356B0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242CE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Perifosine</w:t>
            </w:r>
            <w:proofErr w:type="spellEnd"/>
            <w:r w:rsidRPr="00F242CE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F242CE">
              <w:rPr>
                <w:rFonts w:ascii="Calibri" w:hAnsi="Calibri" w:cs="Calibri"/>
                <w:sz w:val="20"/>
                <w:szCs w:val="20"/>
                <w:lang w:val="it-IT" w:eastAsia="it-IT"/>
              </w:rPr>
              <w:t>(D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-21266, KRX-0401, NSC 639966)</w:t>
            </w:r>
          </w:p>
        </w:tc>
      </w:tr>
      <w:tr w:rsidR="00E22901" w:rsidRPr="00E22901" w14:paraId="0579C7B3" w14:textId="77777777" w:rsidTr="00BA229B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75E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CA8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6BF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E0A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5A4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606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775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D3E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ADC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0D2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2A1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F39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D0A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05FCCF5C" w14:textId="77777777" w:rsidTr="00BA229B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C04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F14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fosi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254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euroblastom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0C7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-free for 5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: 33.3%. PR: 7.4%, and CR: 3.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CC9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552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F39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BEB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A09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5FE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morial Sloan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Kettering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ncer Ce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F5D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University of Wisconsin, Duke University,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Etern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Zentar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B87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7686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461E9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  <w:t>382</w:t>
            </w:r>
          </w:p>
        </w:tc>
      </w:tr>
      <w:tr w:rsidR="00E22901" w:rsidRPr="00E22901" w14:paraId="4D3E2F01" w14:textId="77777777" w:rsidTr="00BA229B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BA3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95E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fos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998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lioblastom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94A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3.4%, SD: 44.8%, OS: 10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PFS: 2.7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TD: 600 mg on day 1 (in 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ivid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ose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ollow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by 100 mg/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BDF9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B4C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CA86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6D0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D8E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83A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D1C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25F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515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65CD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83</w:t>
            </w:r>
          </w:p>
        </w:tc>
      </w:tr>
      <w:tr w:rsidR="00E22901" w:rsidRPr="00E22901" w14:paraId="483BD615" w14:textId="77777777" w:rsidTr="00BA229B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28C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5E5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fos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lenalidomid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examethas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253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ult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yelo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761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50%, OS: 30.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PFS: 10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124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9B1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5A50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82DE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80E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E3E0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Etern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Zentar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BFB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E73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4150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0FBE1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84</w:t>
            </w:r>
          </w:p>
        </w:tc>
      </w:tr>
      <w:tr w:rsidR="00E22901" w:rsidRPr="00E22901" w14:paraId="3C197A96" w14:textId="77777777" w:rsidTr="008316EF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BA5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, 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BBB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fos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ortezomib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88A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ortezomib-tre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ultipl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yelom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866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41% (65% in a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roup and 32% in a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roup). PFS: 6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25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F02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830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827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617A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796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8C6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Etern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Zentar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2EA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304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4010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4186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85</w:t>
            </w:r>
          </w:p>
        </w:tc>
      </w:tr>
      <w:tr w:rsidR="00E22901" w:rsidRPr="00E22901" w14:paraId="1C9CB4AE" w14:textId="77777777" w:rsidTr="008316EF">
        <w:trPr>
          <w:trHeight w:val="20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9C3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CE0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fos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ecitab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0F5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-tre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lorect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97E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20% with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fos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ecitab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7%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ecitab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OS: 17.7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S: 10.9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ecitabine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a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ime to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: 27.5 weeks with th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10.1 weeks with placebo +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ecitabine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BA4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155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01C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BCA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533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3FF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Eterna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Zentari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BEE0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1E1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39887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B38BE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86</w:t>
            </w:r>
          </w:p>
        </w:tc>
      </w:tr>
      <w:tr w:rsidR="00E22901" w:rsidRPr="00E22901" w14:paraId="30E70D12" w14:textId="77777777" w:rsidTr="008316EF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CC410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92D6B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TAS-117 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(TAS 117)</w:t>
            </w:r>
          </w:p>
        </w:tc>
      </w:tr>
      <w:tr w:rsidR="00E22901" w:rsidRPr="00E22901" w14:paraId="424A195A" w14:textId="77777777" w:rsidTr="00BA229B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447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ED7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AC5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9C24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C15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B2D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ED1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89A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BBC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F77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537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138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582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60F639C6" w14:textId="77777777" w:rsidTr="00BA229B">
        <w:trPr>
          <w:trHeight w:val="15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604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0BD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AS11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14D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I3K-mutated and/or AKT-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uta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o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hemotherapy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5ED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8%, DCR: 23%, PFS: 1.4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4.8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articula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linical </w:t>
            </w:r>
            <w:proofErr w:type="spellStart"/>
            <w:r w:rsidR="00240439">
              <w:rPr>
                <w:rFonts w:ascii="Calibri" w:hAnsi="Calibri" w:cs="Calibri"/>
                <w:sz w:val="16"/>
                <w:szCs w:val="16"/>
                <w:lang w:val="it-IT" w:eastAsia="it-IT"/>
              </w:rPr>
              <w:t>efficacy</w:t>
            </w:r>
            <w:proofErr w:type="spellEnd"/>
            <w:r w:rsidR="00240439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detecte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PIK3CA E545K-mutat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ovarian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in PIK3CA H1047R-mutat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in AKT1 E17K-mutat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075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AA9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153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949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06A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E51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Yonsei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niversit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CA6B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2D6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301752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D403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89</w:t>
            </w:r>
          </w:p>
        </w:tc>
      </w:tr>
      <w:tr w:rsidR="00E22901" w:rsidRPr="00E22901" w14:paraId="3D8DFD87" w14:textId="77777777" w:rsidTr="00BA229B">
        <w:trPr>
          <w:trHeight w:val="300"/>
        </w:trPr>
        <w:tc>
          <w:tcPr>
            <w:tcW w:w="131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3541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592D6B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Uprosertib</w:t>
            </w:r>
            <w:proofErr w:type="spellEnd"/>
            <w:r w:rsidRPr="00592D6B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592D6B">
              <w:rPr>
                <w:rFonts w:ascii="Calibri" w:hAnsi="Calibri" w:cs="Calibri"/>
                <w:sz w:val="20"/>
                <w:szCs w:val="20"/>
                <w:lang w:val="it-IT" w:eastAsia="it-IT"/>
              </w:rPr>
              <w:t>(</w:t>
            </w:r>
            <w:r w:rsidRPr="00E22901">
              <w:rPr>
                <w:rFonts w:ascii="Calibri" w:hAnsi="Calibri" w:cs="Calibri"/>
                <w:sz w:val="20"/>
                <w:szCs w:val="20"/>
                <w:lang w:val="it-IT" w:eastAsia="it-IT"/>
              </w:rPr>
              <w:t>GSK2141795)</w:t>
            </w:r>
          </w:p>
        </w:tc>
      </w:tr>
      <w:tr w:rsidR="00E22901" w:rsidRPr="00E22901" w14:paraId="714AEE92" w14:textId="77777777" w:rsidTr="00BA229B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F19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2DF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E74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5FC2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89B1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1A9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59F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F78E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E8B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7E10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ED8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12F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E22901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173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E2290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E22901" w:rsidRPr="00E22901" w14:paraId="2AB1C2C3" w14:textId="77777777" w:rsidTr="00BA229B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43AF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7919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Uprosert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9CD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6ED3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: 1.5%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, SD (≥ 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): 3% (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endometrial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, SD (≥ 6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3% (prostate </w:t>
            </w:r>
            <w:proofErr w:type="spellStart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4727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8D5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2B35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599D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88D8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91C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GlaxoSmithKl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2176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7F1C" w14:textId="77777777" w:rsidR="00E22901" w:rsidRPr="00E22901" w:rsidRDefault="00E22901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2290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9202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4DCE" w14:textId="77777777" w:rsidR="00E22901" w:rsidRPr="00E22901" w:rsidRDefault="00DC0275" w:rsidP="00E22901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91</w:t>
            </w:r>
          </w:p>
        </w:tc>
      </w:tr>
    </w:tbl>
    <w:p w14:paraId="00896E0A" w14:textId="77777777" w:rsidR="00A47BCB" w:rsidRPr="00B8084C" w:rsidRDefault="00A47BCB" w:rsidP="0067063A">
      <w:pPr>
        <w:rPr>
          <w:rFonts w:ascii="Georgia" w:hAnsi="Georgia"/>
          <w:color w:val="006600"/>
          <w:lang w:val="en-GB"/>
        </w:rPr>
      </w:pPr>
    </w:p>
    <w:sectPr w:rsidR="00A47BCB" w:rsidRPr="00B8084C" w:rsidSect="0067063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activeWritingStyle w:appName="MSWord" w:lang="it-IT" w:vendorID="64" w:dllVersion="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04C3"/>
    <w:rsid w:val="00043431"/>
    <w:rsid w:val="000475AC"/>
    <w:rsid w:val="000530BE"/>
    <w:rsid w:val="000648DA"/>
    <w:rsid w:val="00064C85"/>
    <w:rsid w:val="00066218"/>
    <w:rsid w:val="000740AD"/>
    <w:rsid w:val="000762B4"/>
    <w:rsid w:val="00076902"/>
    <w:rsid w:val="00086130"/>
    <w:rsid w:val="00096C36"/>
    <w:rsid w:val="000A7962"/>
    <w:rsid w:val="000B1AB4"/>
    <w:rsid w:val="000B3E29"/>
    <w:rsid w:val="000C663F"/>
    <w:rsid w:val="000E44A8"/>
    <w:rsid w:val="00100F0C"/>
    <w:rsid w:val="001040A2"/>
    <w:rsid w:val="0013648F"/>
    <w:rsid w:val="00140046"/>
    <w:rsid w:val="00152164"/>
    <w:rsid w:val="00163CE2"/>
    <w:rsid w:val="00171360"/>
    <w:rsid w:val="001807C7"/>
    <w:rsid w:val="001901FD"/>
    <w:rsid w:val="00196025"/>
    <w:rsid w:val="001A7A64"/>
    <w:rsid w:val="001B1DBD"/>
    <w:rsid w:val="001C5219"/>
    <w:rsid w:val="001D03AF"/>
    <w:rsid w:val="001D2970"/>
    <w:rsid w:val="001F1E17"/>
    <w:rsid w:val="001F689B"/>
    <w:rsid w:val="002028AF"/>
    <w:rsid w:val="00207CD7"/>
    <w:rsid w:val="00224B75"/>
    <w:rsid w:val="00240439"/>
    <w:rsid w:val="0024201A"/>
    <w:rsid w:val="00245F3D"/>
    <w:rsid w:val="002507AF"/>
    <w:rsid w:val="002557B3"/>
    <w:rsid w:val="00263707"/>
    <w:rsid w:val="00275A61"/>
    <w:rsid w:val="00281DD6"/>
    <w:rsid w:val="00285C01"/>
    <w:rsid w:val="00297A47"/>
    <w:rsid w:val="002A52E9"/>
    <w:rsid w:val="002A7756"/>
    <w:rsid w:val="002B1EB5"/>
    <w:rsid w:val="002B4EED"/>
    <w:rsid w:val="002C71B7"/>
    <w:rsid w:val="002D6667"/>
    <w:rsid w:val="002D766B"/>
    <w:rsid w:val="002E7C78"/>
    <w:rsid w:val="002F3D4E"/>
    <w:rsid w:val="003223C8"/>
    <w:rsid w:val="003304C3"/>
    <w:rsid w:val="003412A2"/>
    <w:rsid w:val="0034505B"/>
    <w:rsid w:val="00353C63"/>
    <w:rsid w:val="00355502"/>
    <w:rsid w:val="00356624"/>
    <w:rsid w:val="00357CAE"/>
    <w:rsid w:val="00374B50"/>
    <w:rsid w:val="003B4F74"/>
    <w:rsid w:val="003B6CB9"/>
    <w:rsid w:val="003B70EB"/>
    <w:rsid w:val="003D2ACF"/>
    <w:rsid w:val="004116DC"/>
    <w:rsid w:val="0041321B"/>
    <w:rsid w:val="00416794"/>
    <w:rsid w:val="004362AA"/>
    <w:rsid w:val="00457B1A"/>
    <w:rsid w:val="00473F80"/>
    <w:rsid w:val="004B2294"/>
    <w:rsid w:val="004B783E"/>
    <w:rsid w:val="004D1D21"/>
    <w:rsid w:val="004D6D1D"/>
    <w:rsid w:val="004E1284"/>
    <w:rsid w:val="004E51CD"/>
    <w:rsid w:val="004F603D"/>
    <w:rsid w:val="0050000A"/>
    <w:rsid w:val="00500801"/>
    <w:rsid w:val="00500F41"/>
    <w:rsid w:val="00524A92"/>
    <w:rsid w:val="00536131"/>
    <w:rsid w:val="00540FDD"/>
    <w:rsid w:val="00546308"/>
    <w:rsid w:val="00551753"/>
    <w:rsid w:val="0055624C"/>
    <w:rsid w:val="00566FDF"/>
    <w:rsid w:val="005706E9"/>
    <w:rsid w:val="0057503E"/>
    <w:rsid w:val="0058451B"/>
    <w:rsid w:val="00592D6B"/>
    <w:rsid w:val="00593EEC"/>
    <w:rsid w:val="005B473C"/>
    <w:rsid w:val="005B5E56"/>
    <w:rsid w:val="005C2227"/>
    <w:rsid w:val="005F5FCB"/>
    <w:rsid w:val="00601CE4"/>
    <w:rsid w:val="00602502"/>
    <w:rsid w:val="0061133F"/>
    <w:rsid w:val="00625BA8"/>
    <w:rsid w:val="00632A82"/>
    <w:rsid w:val="0064032A"/>
    <w:rsid w:val="00654E32"/>
    <w:rsid w:val="00661897"/>
    <w:rsid w:val="00663E6C"/>
    <w:rsid w:val="00663FE4"/>
    <w:rsid w:val="00670084"/>
    <w:rsid w:val="0067063A"/>
    <w:rsid w:val="006764DA"/>
    <w:rsid w:val="006809D6"/>
    <w:rsid w:val="0068230F"/>
    <w:rsid w:val="00693253"/>
    <w:rsid w:val="006934E1"/>
    <w:rsid w:val="00697F60"/>
    <w:rsid w:val="006A3CDA"/>
    <w:rsid w:val="006B17A0"/>
    <w:rsid w:val="006B7CE0"/>
    <w:rsid w:val="006C2714"/>
    <w:rsid w:val="006E3FB6"/>
    <w:rsid w:val="006E3FEC"/>
    <w:rsid w:val="006F66E9"/>
    <w:rsid w:val="00725325"/>
    <w:rsid w:val="007267DB"/>
    <w:rsid w:val="00733336"/>
    <w:rsid w:val="00743371"/>
    <w:rsid w:val="007809BB"/>
    <w:rsid w:val="007908C0"/>
    <w:rsid w:val="007A1B08"/>
    <w:rsid w:val="007B5BFD"/>
    <w:rsid w:val="007C056E"/>
    <w:rsid w:val="007C642B"/>
    <w:rsid w:val="007D31FF"/>
    <w:rsid w:val="007D5FCD"/>
    <w:rsid w:val="007E13E0"/>
    <w:rsid w:val="007E3584"/>
    <w:rsid w:val="007F3D53"/>
    <w:rsid w:val="007F54D6"/>
    <w:rsid w:val="007F5885"/>
    <w:rsid w:val="00812843"/>
    <w:rsid w:val="00824F59"/>
    <w:rsid w:val="008316EF"/>
    <w:rsid w:val="00840366"/>
    <w:rsid w:val="00853C22"/>
    <w:rsid w:val="00883996"/>
    <w:rsid w:val="008A2123"/>
    <w:rsid w:val="008D3C05"/>
    <w:rsid w:val="008E396E"/>
    <w:rsid w:val="008F008A"/>
    <w:rsid w:val="0090013E"/>
    <w:rsid w:val="00902B7C"/>
    <w:rsid w:val="0093397B"/>
    <w:rsid w:val="0093486B"/>
    <w:rsid w:val="00936228"/>
    <w:rsid w:val="00951951"/>
    <w:rsid w:val="00967BA1"/>
    <w:rsid w:val="00973CFE"/>
    <w:rsid w:val="00975419"/>
    <w:rsid w:val="00977A8B"/>
    <w:rsid w:val="009A40FF"/>
    <w:rsid w:val="009B7FD2"/>
    <w:rsid w:val="009D2D0D"/>
    <w:rsid w:val="009D5129"/>
    <w:rsid w:val="009F166E"/>
    <w:rsid w:val="00A020ED"/>
    <w:rsid w:val="00A022AE"/>
    <w:rsid w:val="00A24859"/>
    <w:rsid w:val="00A26D84"/>
    <w:rsid w:val="00A27C33"/>
    <w:rsid w:val="00A31BFD"/>
    <w:rsid w:val="00A40FE6"/>
    <w:rsid w:val="00A47BCB"/>
    <w:rsid w:val="00A60DDE"/>
    <w:rsid w:val="00A62360"/>
    <w:rsid w:val="00A67996"/>
    <w:rsid w:val="00A75A86"/>
    <w:rsid w:val="00A9166F"/>
    <w:rsid w:val="00A9670D"/>
    <w:rsid w:val="00AA0044"/>
    <w:rsid w:val="00AA2956"/>
    <w:rsid w:val="00AA3798"/>
    <w:rsid w:val="00AA7927"/>
    <w:rsid w:val="00AB7432"/>
    <w:rsid w:val="00AD2880"/>
    <w:rsid w:val="00AD4FBE"/>
    <w:rsid w:val="00AD51E0"/>
    <w:rsid w:val="00AE2DBC"/>
    <w:rsid w:val="00AF2E81"/>
    <w:rsid w:val="00AF5FC4"/>
    <w:rsid w:val="00B00CFC"/>
    <w:rsid w:val="00B01588"/>
    <w:rsid w:val="00B033F0"/>
    <w:rsid w:val="00B04824"/>
    <w:rsid w:val="00B07654"/>
    <w:rsid w:val="00B27BA6"/>
    <w:rsid w:val="00B413D6"/>
    <w:rsid w:val="00B63BCB"/>
    <w:rsid w:val="00B8084C"/>
    <w:rsid w:val="00B81F7F"/>
    <w:rsid w:val="00B91452"/>
    <w:rsid w:val="00B93D5D"/>
    <w:rsid w:val="00B94B45"/>
    <w:rsid w:val="00B9513B"/>
    <w:rsid w:val="00BA229B"/>
    <w:rsid w:val="00BB1D23"/>
    <w:rsid w:val="00BB62A0"/>
    <w:rsid w:val="00BC5992"/>
    <w:rsid w:val="00BD6ABF"/>
    <w:rsid w:val="00BE3073"/>
    <w:rsid w:val="00C04D01"/>
    <w:rsid w:val="00C057EE"/>
    <w:rsid w:val="00C261A9"/>
    <w:rsid w:val="00C27144"/>
    <w:rsid w:val="00C41D5B"/>
    <w:rsid w:val="00C71B84"/>
    <w:rsid w:val="00C74EFA"/>
    <w:rsid w:val="00CC55DB"/>
    <w:rsid w:val="00CC68FF"/>
    <w:rsid w:val="00CE0DBE"/>
    <w:rsid w:val="00CE4D96"/>
    <w:rsid w:val="00CF2C6F"/>
    <w:rsid w:val="00CF63FC"/>
    <w:rsid w:val="00D13E19"/>
    <w:rsid w:val="00D33932"/>
    <w:rsid w:val="00D3425B"/>
    <w:rsid w:val="00D45A6F"/>
    <w:rsid w:val="00D47DB4"/>
    <w:rsid w:val="00D63303"/>
    <w:rsid w:val="00D65643"/>
    <w:rsid w:val="00D70732"/>
    <w:rsid w:val="00D71585"/>
    <w:rsid w:val="00D72B1E"/>
    <w:rsid w:val="00D83070"/>
    <w:rsid w:val="00D85B81"/>
    <w:rsid w:val="00D861A2"/>
    <w:rsid w:val="00D86FC6"/>
    <w:rsid w:val="00DA0055"/>
    <w:rsid w:val="00DA0400"/>
    <w:rsid w:val="00DB3114"/>
    <w:rsid w:val="00DC0275"/>
    <w:rsid w:val="00DC454D"/>
    <w:rsid w:val="00DF0EBF"/>
    <w:rsid w:val="00DF68EC"/>
    <w:rsid w:val="00DF6FC7"/>
    <w:rsid w:val="00E11E69"/>
    <w:rsid w:val="00E146D7"/>
    <w:rsid w:val="00E1513A"/>
    <w:rsid w:val="00E22901"/>
    <w:rsid w:val="00E22E0E"/>
    <w:rsid w:val="00E259B3"/>
    <w:rsid w:val="00E43A63"/>
    <w:rsid w:val="00E46891"/>
    <w:rsid w:val="00E54D7B"/>
    <w:rsid w:val="00E605CE"/>
    <w:rsid w:val="00E740D0"/>
    <w:rsid w:val="00E938AF"/>
    <w:rsid w:val="00EB2C85"/>
    <w:rsid w:val="00EB4C7A"/>
    <w:rsid w:val="00EB6976"/>
    <w:rsid w:val="00ED3367"/>
    <w:rsid w:val="00ED6E2B"/>
    <w:rsid w:val="00EE62BA"/>
    <w:rsid w:val="00EF6F98"/>
    <w:rsid w:val="00EF7A8B"/>
    <w:rsid w:val="00F02CD0"/>
    <w:rsid w:val="00F058DE"/>
    <w:rsid w:val="00F05E8C"/>
    <w:rsid w:val="00F242CE"/>
    <w:rsid w:val="00F54D72"/>
    <w:rsid w:val="00F61B4F"/>
    <w:rsid w:val="00F63B17"/>
    <w:rsid w:val="00F70292"/>
    <w:rsid w:val="00F72C8C"/>
    <w:rsid w:val="00F77871"/>
    <w:rsid w:val="00F83578"/>
    <w:rsid w:val="00FA7607"/>
    <w:rsid w:val="00FC65CE"/>
    <w:rsid w:val="00FC691D"/>
    <w:rsid w:val="00FD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34A35"/>
  <w15:chartTrackingRefBased/>
  <w15:docId w15:val="{1B27A92B-DC60-43A1-83F0-8A52B695D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12A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304C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0C663F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C66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0C663F"/>
    <w:pPr>
      <w:suppressAutoHyphens w:val="0"/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C663F"/>
    <w:rPr>
      <w:rFonts w:ascii="Calibri" w:hAnsi="Calibri" w:cs="Calibri"/>
      <w:noProof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22901"/>
    <w:rPr>
      <w:color w:val="954F72"/>
      <w:u w:val="single"/>
    </w:rPr>
  </w:style>
  <w:style w:type="paragraph" w:customStyle="1" w:styleId="font5">
    <w:name w:val="font5"/>
    <w:basedOn w:val="Normale"/>
    <w:rsid w:val="00E22901"/>
    <w:pPr>
      <w:suppressAutoHyphens w:val="0"/>
      <w:spacing w:before="100" w:beforeAutospacing="1" w:after="100" w:afterAutospacing="1"/>
    </w:pPr>
    <w:rPr>
      <w:rFonts w:ascii="Calibri" w:hAnsi="Calibri" w:cs="Calibri"/>
      <w:sz w:val="20"/>
      <w:szCs w:val="20"/>
      <w:lang w:val="it-IT" w:eastAsia="it-IT"/>
    </w:rPr>
  </w:style>
  <w:style w:type="paragraph" w:customStyle="1" w:styleId="xl64">
    <w:name w:val="xl64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65">
    <w:name w:val="xl65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66">
    <w:name w:val="xl66"/>
    <w:basedOn w:val="Normale"/>
    <w:rsid w:val="00E22901"/>
    <w:pPr>
      <w:suppressAutoHyphens w:val="0"/>
      <w:spacing w:before="100" w:beforeAutospacing="1" w:after="100" w:afterAutospacing="1"/>
    </w:pPr>
    <w:rPr>
      <w:lang w:val="it-IT" w:eastAsia="it-IT"/>
    </w:rPr>
  </w:style>
  <w:style w:type="paragraph" w:customStyle="1" w:styleId="xl67">
    <w:name w:val="xl67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it-IT" w:eastAsia="it-IT"/>
    </w:rPr>
  </w:style>
  <w:style w:type="paragraph" w:customStyle="1" w:styleId="xl68">
    <w:name w:val="xl68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it-IT" w:eastAsia="it-IT"/>
    </w:rPr>
  </w:style>
  <w:style w:type="paragraph" w:customStyle="1" w:styleId="xl69">
    <w:name w:val="xl69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70">
    <w:name w:val="xl70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it-IT" w:eastAsia="it-IT"/>
    </w:rPr>
  </w:style>
  <w:style w:type="paragraph" w:customStyle="1" w:styleId="xl71">
    <w:name w:val="xl71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uppressAutoHyphens w:val="0"/>
      <w:spacing w:before="100" w:beforeAutospacing="1" w:after="100" w:afterAutospacing="1"/>
      <w:jc w:val="center"/>
      <w:textAlignment w:val="center"/>
    </w:pPr>
    <w:rPr>
      <w:b/>
      <w:bCs/>
      <w:color w:val="FFFFFF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6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8</Pages>
  <Words>2403</Words>
  <Characters>1369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viano</dc:creator>
  <cp:keywords/>
  <dc:description/>
  <cp:lastModifiedBy>Antonino Glaviano</cp:lastModifiedBy>
  <cp:revision>255</cp:revision>
  <dcterms:created xsi:type="dcterms:W3CDTF">2021-12-03T13:48:00Z</dcterms:created>
  <dcterms:modified xsi:type="dcterms:W3CDTF">2023-07-11T09:14:00Z</dcterms:modified>
</cp:coreProperties>
</file>